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8AA5D5" w14:textId="77777777" w:rsidR="00F80435" w:rsidRPr="00A60B28" w:rsidRDefault="00F80435" w:rsidP="00F80435">
      <w:pPr>
        <w:pStyle w:val="Ingetavst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Supplemental </w:t>
      </w:r>
      <w:r w:rsidRPr="00A60B28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GB"/>
        </w:rPr>
        <w:t>1</w:t>
      </w:r>
      <w:r w:rsidRPr="00A60B28">
        <w:rPr>
          <w:rFonts w:ascii="Times New Roman" w:hAnsi="Times New Roman" w:cs="Times New Roman"/>
          <w:sz w:val="20"/>
          <w:szCs w:val="20"/>
          <w:lang w:val="en-GB"/>
        </w:rPr>
        <w:t xml:space="preserve">. Univariate </w:t>
      </w:r>
      <w:r>
        <w:rPr>
          <w:rFonts w:ascii="Times New Roman" w:hAnsi="Times New Roman" w:cs="Times New Roman"/>
          <w:sz w:val="20"/>
          <w:szCs w:val="20"/>
          <w:lang w:val="en-GB"/>
        </w:rPr>
        <w:t>odds</w:t>
      </w:r>
      <w:r w:rsidRPr="00A60B28">
        <w:rPr>
          <w:rFonts w:ascii="Times New Roman" w:hAnsi="Times New Roman" w:cs="Times New Roman"/>
          <w:sz w:val="20"/>
          <w:szCs w:val="20"/>
          <w:lang w:val="en-GB"/>
        </w:rPr>
        <w:t xml:space="preserve"> ratios for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virologica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failure (VF).</w:t>
      </w:r>
    </w:p>
    <w:tbl>
      <w:tblPr>
        <w:tblStyle w:val="Tabellrutnt"/>
        <w:tblW w:w="7443" w:type="dxa"/>
        <w:tblInd w:w="-53" w:type="dxa"/>
        <w:tblLook w:val="04A0" w:firstRow="1" w:lastRow="0" w:firstColumn="1" w:lastColumn="0" w:noHBand="0" w:noVBand="1"/>
      </w:tblPr>
      <w:tblGrid>
        <w:gridCol w:w="2632"/>
        <w:gridCol w:w="883"/>
        <w:gridCol w:w="1074"/>
        <w:gridCol w:w="1044"/>
        <w:gridCol w:w="1081"/>
        <w:gridCol w:w="729"/>
      </w:tblGrid>
      <w:tr w:rsidR="00F80435" w:rsidRPr="00B27844" w14:paraId="3D43F6A3" w14:textId="77777777" w:rsidTr="0082548B">
        <w:tc>
          <w:tcPr>
            <w:tcW w:w="2645" w:type="dxa"/>
            <w:vAlign w:val="center"/>
          </w:tcPr>
          <w:p w14:paraId="0B08AC55" w14:textId="77777777" w:rsidR="00F80435" w:rsidRPr="00B27844" w:rsidRDefault="00F80435" w:rsidP="0082548B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84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861" w:type="dxa"/>
            <w:vAlign w:val="center"/>
          </w:tcPr>
          <w:p w14:paraId="66C7E516" w14:textId="77777777" w:rsidR="00F80435" w:rsidRPr="00B2784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84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076" w:type="dxa"/>
            <w:vAlign w:val="center"/>
          </w:tcPr>
          <w:p w14:paraId="1DAC5D47" w14:textId="77777777" w:rsidR="00F80435" w:rsidRPr="00B2784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84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n-VF</w:t>
            </w:r>
          </w:p>
          <w:p w14:paraId="78832FED" w14:textId="77777777" w:rsidR="00F80435" w:rsidRPr="00B2784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84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437)</w:t>
            </w:r>
          </w:p>
        </w:tc>
        <w:tc>
          <w:tcPr>
            <w:tcW w:w="1047" w:type="dxa"/>
            <w:vAlign w:val="center"/>
          </w:tcPr>
          <w:p w14:paraId="5BD28DB5" w14:textId="77777777" w:rsidR="00F80435" w:rsidRPr="00B2784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84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F</w:t>
            </w:r>
          </w:p>
          <w:p w14:paraId="37934746" w14:textId="77777777" w:rsidR="00F80435" w:rsidRPr="00B2784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84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57)</w:t>
            </w:r>
          </w:p>
        </w:tc>
        <w:tc>
          <w:tcPr>
            <w:tcW w:w="1085" w:type="dxa"/>
            <w:vAlign w:val="center"/>
          </w:tcPr>
          <w:p w14:paraId="28221F33" w14:textId="77777777" w:rsidR="00F80435" w:rsidRPr="00B2784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84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</w:t>
            </w:r>
          </w:p>
          <w:p w14:paraId="4013A80A" w14:textId="77777777" w:rsidR="00F80435" w:rsidRPr="00B2784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84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29" w:type="dxa"/>
            <w:vAlign w:val="center"/>
          </w:tcPr>
          <w:p w14:paraId="4D227088" w14:textId="77777777" w:rsidR="00F80435" w:rsidRPr="00B2784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278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F80435" w:rsidRPr="0030681A" w14:paraId="6DB49338" w14:textId="77777777" w:rsidTr="0082548B">
        <w:tc>
          <w:tcPr>
            <w:tcW w:w="2645" w:type="dxa"/>
          </w:tcPr>
          <w:p w14:paraId="73598DE6" w14:textId="77777777" w:rsidR="00F80435" w:rsidRPr="0030681A" w:rsidRDefault="00F80435" w:rsidP="0082548B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 g</w:t>
            </w:r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er</w:t>
            </w:r>
          </w:p>
        </w:tc>
        <w:tc>
          <w:tcPr>
            <w:tcW w:w="861" w:type="dxa"/>
          </w:tcPr>
          <w:p w14:paraId="4DA5A3B8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76" w:type="dxa"/>
          </w:tcPr>
          <w:p w14:paraId="6686AAB9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 (31)</w:t>
            </w:r>
          </w:p>
        </w:tc>
        <w:tc>
          <w:tcPr>
            <w:tcW w:w="1047" w:type="dxa"/>
          </w:tcPr>
          <w:p w14:paraId="57507617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51)</w:t>
            </w:r>
          </w:p>
        </w:tc>
        <w:tc>
          <w:tcPr>
            <w:tcW w:w="1085" w:type="dxa"/>
          </w:tcPr>
          <w:p w14:paraId="44CF2600" w14:textId="77777777" w:rsidR="00F80435" w:rsidRPr="00074C3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4C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  <w:p w14:paraId="59F19914" w14:textId="77777777" w:rsidR="00F80435" w:rsidRPr="00074C3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4C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1-3.4)</w:t>
            </w:r>
          </w:p>
        </w:tc>
        <w:tc>
          <w:tcPr>
            <w:tcW w:w="729" w:type="dxa"/>
          </w:tcPr>
          <w:p w14:paraId="248A6E42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F80435" w:rsidRPr="0030681A" w14:paraId="4C4B78F7" w14:textId="77777777" w:rsidTr="0082548B">
        <w:tc>
          <w:tcPr>
            <w:tcW w:w="2645" w:type="dxa"/>
          </w:tcPr>
          <w:p w14:paraId="4380C2DB" w14:textId="77777777" w:rsidR="00F80435" w:rsidRPr="0030681A" w:rsidRDefault="00F80435" w:rsidP="0082548B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861" w:type="dxa"/>
          </w:tcPr>
          <w:p w14:paraId="3DC01A9C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76" w:type="dxa"/>
          </w:tcPr>
          <w:p w14:paraId="0DC99E5A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28-40)</w:t>
            </w:r>
          </w:p>
        </w:tc>
        <w:tc>
          <w:tcPr>
            <w:tcW w:w="1047" w:type="dxa"/>
          </w:tcPr>
          <w:p w14:paraId="0ACCA7B5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30-44)</w:t>
            </w:r>
          </w:p>
        </w:tc>
        <w:tc>
          <w:tcPr>
            <w:tcW w:w="1085" w:type="dxa"/>
          </w:tcPr>
          <w:p w14:paraId="684A8964" w14:textId="77777777" w:rsidR="00F80435" w:rsidRPr="00074C3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4C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  <w:p w14:paraId="0E85BBD7" w14:textId="77777777" w:rsidR="00F80435" w:rsidRPr="00074C3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4C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-1.1)</w:t>
            </w:r>
          </w:p>
        </w:tc>
        <w:tc>
          <w:tcPr>
            <w:tcW w:w="729" w:type="dxa"/>
          </w:tcPr>
          <w:p w14:paraId="3B83D9E8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bookmarkStart w:id="0" w:name="_GoBack"/>
        <w:bookmarkEnd w:id="0"/>
      </w:tr>
      <w:tr w:rsidR="00F80435" w:rsidRPr="0030681A" w14:paraId="45B5574D" w14:textId="77777777" w:rsidTr="0082548B">
        <w:tc>
          <w:tcPr>
            <w:tcW w:w="2645" w:type="dxa"/>
          </w:tcPr>
          <w:p w14:paraId="066C73DA" w14:textId="77777777" w:rsidR="00F80435" w:rsidRPr="0030681A" w:rsidRDefault="00F80435" w:rsidP="0082548B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rnofsky</w:t>
            </w:r>
            <w:proofErr w:type="spellEnd"/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us &lt;90%</w:t>
            </w:r>
          </w:p>
        </w:tc>
        <w:tc>
          <w:tcPr>
            <w:tcW w:w="861" w:type="dxa"/>
          </w:tcPr>
          <w:p w14:paraId="09A516B0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76" w:type="dxa"/>
          </w:tcPr>
          <w:p w14:paraId="1D642306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81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 (12)</w:t>
            </w:r>
          </w:p>
        </w:tc>
        <w:tc>
          <w:tcPr>
            <w:tcW w:w="1047" w:type="dxa"/>
          </w:tcPr>
          <w:p w14:paraId="25A062CA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81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 (32)</w:t>
            </w:r>
          </w:p>
        </w:tc>
        <w:tc>
          <w:tcPr>
            <w:tcW w:w="1085" w:type="dxa"/>
          </w:tcPr>
          <w:p w14:paraId="14FAAF69" w14:textId="77777777" w:rsidR="00F80435" w:rsidRPr="00074C3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4C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</w:p>
          <w:p w14:paraId="70280251" w14:textId="77777777" w:rsidR="00F80435" w:rsidRPr="00074C3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4C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3-4.4)</w:t>
            </w:r>
          </w:p>
        </w:tc>
        <w:tc>
          <w:tcPr>
            <w:tcW w:w="729" w:type="dxa"/>
          </w:tcPr>
          <w:p w14:paraId="49EDDFF3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F80435" w:rsidRPr="0030681A" w14:paraId="22DDB2A0" w14:textId="77777777" w:rsidTr="0082548B">
        <w:tc>
          <w:tcPr>
            <w:tcW w:w="2645" w:type="dxa"/>
          </w:tcPr>
          <w:p w14:paraId="58E2FFA2" w14:textId="77777777" w:rsidR="00F80435" w:rsidRPr="0030681A" w:rsidRDefault="00F80435" w:rsidP="0082548B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-mass inde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</w:t>
            </w:r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,5 kg/m</w:t>
            </w:r>
            <w:r w:rsidRPr="003068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61" w:type="dxa"/>
          </w:tcPr>
          <w:p w14:paraId="1775E1D1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)</w:t>
            </w:r>
          </w:p>
        </w:tc>
        <w:tc>
          <w:tcPr>
            <w:tcW w:w="1076" w:type="dxa"/>
          </w:tcPr>
          <w:p w14:paraId="2064BAFC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81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 (12)</w:t>
            </w:r>
          </w:p>
        </w:tc>
        <w:tc>
          <w:tcPr>
            <w:tcW w:w="1047" w:type="dxa"/>
          </w:tcPr>
          <w:p w14:paraId="536627E4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81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(21)</w:t>
            </w:r>
          </w:p>
        </w:tc>
        <w:tc>
          <w:tcPr>
            <w:tcW w:w="1085" w:type="dxa"/>
          </w:tcPr>
          <w:p w14:paraId="11154793" w14:textId="77777777" w:rsidR="00F80435" w:rsidRPr="00074C3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4C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  <w:p w14:paraId="78677B89" w14:textId="77777777" w:rsidR="00F80435" w:rsidRPr="00074C3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4C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-3.9)</w:t>
            </w:r>
          </w:p>
        </w:tc>
        <w:tc>
          <w:tcPr>
            <w:tcW w:w="729" w:type="dxa"/>
          </w:tcPr>
          <w:p w14:paraId="34FB2C42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F80435" w:rsidRPr="0030681A" w14:paraId="39641C7A" w14:textId="77777777" w:rsidTr="0082548B">
        <w:tc>
          <w:tcPr>
            <w:tcW w:w="2645" w:type="dxa"/>
          </w:tcPr>
          <w:p w14:paraId="2E1A6504" w14:textId="77777777" w:rsidR="00F80435" w:rsidRPr="0030681A" w:rsidRDefault="00F80435" w:rsidP="0082548B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A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23 cm </w:t>
            </w:r>
            <w:r w:rsidRPr="0030681A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♀</w:t>
            </w:r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&lt;24 cm </w:t>
            </w:r>
            <w:r w:rsidRPr="0030681A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♂</w:t>
            </w:r>
          </w:p>
        </w:tc>
        <w:tc>
          <w:tcPr>
            <w:tcW w:w="861" w:type="dxa"/>
          </w:tcPr>
          <w:p w14:paraId="45A20978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)</w:t>
            </w:r>
          </w:p>
        </w:tc>
        <w:tc>
          <w:tcPr>
            <w:tcW w:w="1076" w:type="dxa"/>
          </w:tcPr>
          <w:p w14:paraId="74521137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22)</w:t>
            </w:r>
          </w:p>
        </w:tc>
        <w:tc>
          <w:tcPr>
            <w:tcW w:w="1047" w:type="dxa"/>
          </w:tcPr>
          <w:p w14:paraId="0B6B55E8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43)</w:t>
            </w:r>
          </w:p>
        </w:tc>
        <w:tc>
          <w:tcPr>
            <w:tcW w:w="1085" w:type="dxa"/>
          </w:tcPr>
          <w:p w14:paraId="2FCB608D" w14:textId="77777777" w:rsidR="00F80435" w:rsidRPr="00074C3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4C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</w:p>
          <w:p w14:paraId="2843CEB3" w14:textId="77777777" w:rsidR="00F80435" w:rsidRPr="00074C3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4C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5-4.7)</w:t>
            </w:r>
          </w:p>
        </w:tc>
        <w:tc>
          <w:tcPr>
            <w:tcW w:w="729" w:type="dxa"/>
          </w:tcPr>
          <w:p w14:paraId="4C5D7BD3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F80435" w:rsidRPr="0030681A" w14:paraId="0D70CDC2" w14:textId="77777777" w:rsidTr="0082548B">
        <w:tc>
          <w:tcPr>
            <w:tcW w:w="2645" w:type="dxa"/>
          </w:tcPr>
          <w:p w14:paraId="50A55175" w14:textId="77777777" w:rsidR="00F80435" w:rsidRPr="0030681A" w:rsidRDefault="00F80435" w:rsidP="0082548B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 tuberculosis</w:t>
            </w:r>
          </w:p>
        </w:tc>
        <w:tc>
          <w:tcPr>
            <w:tcW w:w="861" w:type="dxa"/>
          </w:tcPr>
          <w:p w14:paraId="7132C6E0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76" w:type="dxa"/>
          </w:tcPr>
          <w:p w14:paraId="44046341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18)</w:t>
            </w:r>
          </w:p>
        </w:tc>
        <w:tc>
          <w:tcPr>
            <w:tcW w:w="1047" w:type="dxa"/>
          </w:tcPr>
          <w:p w14:paraId="77609365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8)</w:t>
            </w:r>
          </w:p>
        </w:tc>
        <w:tc>
          <w:tcPr>
            <w:tcW w:w="1085" w:type="dxa"/>
          </w:tcPr>
          <w:p w14:paraId="4F038147" w14:textId="77777777" w:rsidR="00F80435" w:rsidRPr="00074C3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4C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  <w:p w14:paraId="548356BC" w14:textId="77777777" w:rsidR="00F80435" w:rsidRPr="00074C3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4C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-2.0)</w:t>
            </w:r>
          </w:p>
        </w:tc>
        <w:tc>
          <w:tcPr>
            <w:tcW w:w="729" w:type="dxa"/>
          </w:tcPr>
          <w:p w14:paraId="4DA3513F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</w:tr>
      <w:tr w:rsidR="00F80435" w:rsidRPr="0030681A" w14:paraId="6A8ED7B3" w14:textId="77777777" w:rsidTr="0082548B">
        <w:tc>
          <w:tcPr>
            <w:tcW w:w="2645" w:type="dxa"/>
          </w:tcPr>
          <w:p w14:paraId="3B924639" w14:textId="77777777" w:rsidR="00F80435" w:rsidRPr="0030681A" w:rsidRDefault="00F80435" w:rsidP="0082548B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herence &lt;95%</w:t>
            </w:r>
          </w:p>
        </w:tc>
        <w:tc>
          <w:tcPr>
            <w:tcW w:w="861" w:type="dxa"/>
          </w:tcPr>
          <w:p w14:paraId="759CBBC4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)</w:t>
            </w:r>
          </w:p>
        </w:tc>
        <w:tc>
          <w:tcPr>
            <w:tcW w:w="1076" w:type="dxa"/>
          </w:tcPr>
          <w:p w14:paraId="18DC3DD9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15)</w:t>
            </w:r>
          </w:p>
        </w:tc>
        <w:tc>
          <w:tcPr>
            <w:tcW w:w="1047" w:type="dxa"/>
          </w:tcPr>
          <w:p w14:paraId="543D7A2F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 </w:t>
            </w:r>
            <w:r w:rsidRPr="00306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1085" w:type="dxa"/>
          </w:tcPr>
          <w:p w14:paraId="55853A6F" w14:textId="77777777" w:rsidR="00F80435" w:rsidRPr="00074C3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4C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  <w:p w14:paraId="731F9A99" w14:textId="77777777" w:rsidR="00F80435" w:rsidRPr="00074C3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4C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-2.2)</w:t>
            </w:r>
          </w:p>
        </w:tc>
        <w:tc>
          <w:tcPr>
            <w:tcW w:w="729" w:type="dxa"/>
          </w:tcPr>
          <w:p w14:paraId="1E7ADD77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</w:tr>
      <w:tr w:rsidR="00F80435" w:rsidRPr="0030681A" w14:paraId="62C22F15" w14:textId="77777777" w:rsidTr="0082548B">
        <w:tc>
          <w:tcPr>
            <w:tcW w:w="2645" w:type="dxa"/>
          </w:tcPr>
          <w:p w14:paraId="04F5D415" w14:textId="77777777" w:rsidR="00F80435" w:rsidRPr="0030681A" w:rsidRDefault="00F80435" w:rsidP="0082548B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</w:t>
            </w:r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terruption</w:t>
            </w:r>
          </w:p>
        </w:tc>
        <w:tc>
          <w:tcPr>
            <w:tcW w:w="861" w:type="dxa"/>
          </w:tcPr>
          <w:p w14:paraId="65D5EC3D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76" w:type="dxa"/>
          </w:tcPr>
          <w:p w14:paraId="5AD4CC5B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)</w:t>
            </w:r>
          </w:p>
        </w:tc>
        <w:tc>
          <w:tcPr>
            <w:tcW w:w="1047" w:type="dxa"/>
          </w:tcPr>
          <w:p w14:paraId="30B0A3FD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</w:t>
            </w:r>
            <w:r w:rsidRPr="00306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1085" w:type="dxa"/>
          </w:tcPr>
          <w:p w14:paraId="038FEE17" w14:textId="77777777" w:rsidR="00F80435" w:rsidRPr="00074C3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4C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</w:t>
            </w:r>
          </w:p>
          <w:p w14:paraId="43AD9F47" w14:textId="77777777" w:rsidR="00F80435" w:rsidRPr="00074C3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4C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6-16.3)</w:t>
            </w:r>
          </w:p>
        </w:tc>
        <w:tc>
          <w:tcPr>
            <w:tcW w:w="729" w:type="dxa"/>
          </w:tcPr>
          <w:p w14:paraId="76C44619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F80435" w:rsidRPr="00D914B6" w14:paraId="09850F69" w14:textId="77777777" w:rsidTr="0082548B">
        <w:tc>
          <w:tcPr>
            <w:tcW w:w="2645" w:type="dxa"/>
          </w:tcPr>
          <w:p w14:paraId="4E951829" w14:textId="77777777" w:rsidR="00F80435" w:rsidRPr="0030681A" w:rsidRDefault="00F80435" w:rsidP="0082548B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4 cell coun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350 cells/</w:t>
            </w:r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</w:t>
            </w:r>
            <w:r w:rsidRPr="003068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861" w:type="dxa"/>
          </w:tcPr>
          <w:p w14:paraId="48CCCD70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)</w:t>
            </w:r>
          </w:p>
        </w:tc>
        <w:tc>
          <w:tcPr>
            <w:tcW w:w="1076" w:type="dxa"/>
          </w:tcPr>
          <w:p w14:paraId="73F214C8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 (46)</w:t>
            </w:r>
          </w:p>
        </w:tc>
        <w:tc>
          <w:tcPr>
            <w:tcW w:w="1047" w:type="dxa"/>
          </w:tcPr>
          <w:p w14:paraId="2914275B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82)</w:t>
            </w:r>
          </w:p>
        </w:tc>
        <w:tc>
          <w:tcPr>
            <w:tcW w:w="1085" w:type="dxa"/>
          </w:tcPr>
          <w:p w14:paraId="05369AB7" w14:textId="77777777" w:rsidR="00F80435" w:rsidRPr="00074C3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4C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</w:t>
            </w:r>
          </w:p>
          <w:p w14:paraId="1ADA0AFE" w14:textId="77777777" w:rsidR="00F80435" w:rsidRPr="00074C3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4C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7-11.0)</w:t>
            </w:r>
          </w:p>
        </w:tc>
        <w:tc>
          <w:tcPr>
            <w:tcW w:w="729" w:type="dxa"/>
          </w:tcPr>
          <w:p w14:paraId="39E461B4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F80435" w:rsidRPr="0030681A" w14:paraId="6DF0E1C0" w14:textId="77777777" w:rsidTr="0082548B">
        <w:tc>
          <w:tcPr>
            <w:tcW w:w="2645" w:type="dxa"/>
          </w:tcPr>
          <w:p w14:paraId="50ACDA87" w14:textId="77777777" w:rsidR="00F80435" w:rsidRPr="0030681A" w:rsidRDefault="00F80435" w:rsidP="0082548B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mphocyte coun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100 cells/mm</w:t>
            </w:r>
            <w:r w:rsidRPr="003068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861" w:type="dxa"/>
          </w:tcPr>
          <w:p w14:paraId="12484D67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)</w:t>
            </w:r>
          </w:p>
        </w:tc>
        <w:tc>
          <w:tcPr>
            <w:tcW w:w="1076" w:type="dxa"/>
          </w:tcPr>
          <w:p w14:paraId="7ACE3285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(14)</w:t>
            </w:r>
          </w:p>
        </w:tc>
        <w:tc>
          <w:tcPr>
            <w:tcW w:w="1047" w:type="dxa"/>
          </w:tcPr>
          <w:p w14:paraId="53750ACE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 </w:t>
            </w:r>
            <w:r w:rsidRPr="00306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</w:t>
            </w:r>
          </w:p>
        </w:tc>
        <w:tc>
          <w:tcPr>
            <w:tcW w:w="1085" w:type="dxa"/>
          </w:tcPr>
          <w:p w14:paraId="4C2C6FA8" w14:textId="77777777" w:rsidR="00F80435" w:rsidRPr="00074C3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4C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  <w:p w14:paraId="5FC44C4E" w14:textId="77777777" w:rsidR="00F80435" w:rsidRPr="00074C3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4C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-3.7)</w:t>
            </w:r>
          </w:p>
        </w:tc>
        <w:tc>
          <w:tcPr>
            <w:tcW w:w="729" w:type="dxa"/>
          </w:tcPr>
          <w:p w14:paraId="08B04918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F80435" w:rsidRPr="0030681A" w14:paraId="0EA9A659" w14:textId="77777777" w:rsidTr="0082548B">
        <w:tc>
          <w:tcPr>
            <w:tcW w:w="2645" w:type="dxa"/>
          </w:tcPr>
          <w:p w14:paraId="4D118041" w14:textId="77777777" w:rsidR="00F80435" w:rsidRPr="0030681A" w:rsidRDefault="00F80435" w:rsidP="0082548B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globin &lt;11.0 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861" w:type="dxa"/>
          </w:tcPr>
          <w:p w14:paraId="3372210B" w14:textId="77777777" w:rsidR="00F80435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)</w:t>
            </w:r>
          </w:p>
        </w:tc>
        <w:tc>
          <w:tcPr>
            <w:tcW w:w="1076" w:type="dxa"/>
          </w:tcPr>
          <w:p w14:paraId="3C6A7E42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12)</w:t>
            </w:r>
          </w:p>
        </w:tc>
        <w:tc>
          <w:tcPr>
            <w:tcW w:w="1047" w:type="dxa"/>
          </w:tcPr>
          <w:p w14:paraId="5C7A8CF5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20)</w:t>
            </w:r>
          </w:p>
        </w:tc>
        <w:tc>
          <w:tcPr>
            <w:tcW w:w="1085" w:type="dxa"/>
          </w:tcPr>
          <w:p w14:paraId="647E6AD1" w14:textId="77777777" w:rsidR="00F80435" w:rsidRPr="00074C3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4C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  <w:p w14:paraId="60D4CFA1" w14:textId="77777777" w:rsidR="00F80435" w:rsidRPr="00074C34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4C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-3.7)</w:t>
            </w:r>
          </w:p>
        </w:tc>
        <w:tc>
          <w:tcPr>
            <w:tcW w:w="729" w:type="dxa"/>
          </w:tcPr>
          <w:p w14:paraId="5F2E4F6B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</w:tr>
      <w:tr w:rsidR="00F80435" w:rsidRPr="0030681A" w14:paraId="011A71BF" w14:textId="77777777" w:rsidTr="0082548B">
        <w:tc>
          <w:tcPr>
            <w:tcW w:w="2645" w:type="dxa"/>
          </w:tcPr>
          <w:p w14:paraId="1D5F5C15" w14:textId="77777777" w:rsidR="00F80435" w:rsidRPr="0030681A" w:rsidRDefault="00F80435" w:rsidP="0082548B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 rash</w:t>
            </w:r>
          </w:p>
        </w:tc>
        <w:tc>
          <w:tcPr>
            <w:tcW w:w="861" w:type="dxa"/>
          </w:tcPr>
          <w:p w14:paraId="6E5C4A7F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76" w:type="dxa"/>
          </w:tcPr>
          <w:p w14:paraId="65A2E52B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4)</w:t>
            </w:r>
          </w:p>
        </w:tc>
        <w:tc>
          <w:tcPr>
            <w:tcW w:w="1047" w:type="dxa"/>
          </w:tcPr>
          <w:p w14:paraId="353E865A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  <w:r w:rsidRPr="00306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085" w:type="dxa"/>
          </w:tcPr>
          <w:p w14:paraId="3AB4FB78" w14:textId="77777777" w:rsidR="00F80435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  <w:p w14:paraId="4C1FFD17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-4.0)</w:t>
            </w:r>
          </w:p>
        </w:tc>
        <w:tc>
          <w:tcPr>
            <w:tcW w:w="729" w:type="dxa"/>
          </w:tcPr>
          <w:p w14:paraId="023D34AD" w14:textId="77777777" w:rsidR="00F80435" w:rsidRPr="0030681A" w:rsidRDefault="00F80435" w:rsidP="0082548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</w:tr>
    </w:tbl>
    <w:p w14:paraId="6E8A55E6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bbreviations: OR, odds ratio; CI, confidence interval; </w:t>
      </w:r>
      <w:proofErr w:type="spellStart"/>
      <w:r w:rsidRPr="00B544F4">
        <w:rPr>
          <w:rFonts w:ascii="Times New Roman" w:hAnsi="Times New Roman" w:cs="Times New Roman"/>
          <w:sz w:val="20"/>
          <w:szCs w:val="20"/>
          <w:lang w:val="en-GB"/>
        </w:rPr>
        <w:t>MUAC</w:t>
      </w:r>
      <w:proofErr w:type="spellEnd"/>
      <w:r w:rsidRPr="00B544F4">
        <w:rPr>
          <w:rFonts w:ascii="Times New Roman" w:hAnsi="Times New Roman" w:cs="Times New Roman"/>
          <w:sz w:val="20"/>
          <w:szCs w:val="20"/>
          <w:lang w:val="en-GB"/>
        </w:rPr>
        <w:t>, mid-upper arm circumferenc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</w:p>
    <w:p w14:paraId="4C0E3B27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ART, antiretroviral treatment.</w:t>
      </w:r>
    </w:p>
    <w:p w14:paraId="590035D6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ata presented as n (%) or median (interquartile range) if not stated otherwise.</w:t>
      </w:r>
    </w:p>
    <w:p w14:paraId="781E3771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36847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value derived from the univariate logistic regression model. </w:t>
      </w:r>
    </w:p>
    <w:p w14:paraId="3A41EF0D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E7C8916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AA3CFC8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9670DBC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186DC95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DC92091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7F30562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1226EF9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1080F5C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D423283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F988942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9D66F42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2771F5B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EFA9A81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F064CC2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FBB9F18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BD335DC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0C6001B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6FED4B7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9334034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E32EEEB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3049A05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29573FA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A8F2692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0C78654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17935CF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2121241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A530919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E90FAD8" w14:textId="77777777" w:rsidR="00F80435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>Supplemental table 2. Performance of the Viral Load Testing Criteria 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VLT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 and WHO criteria for men and women, excluding incomplete-cases, and excluding subject with baseline tuberculosis, respectively.</w:t>
      </w:r>
    </w:p>
    <w:tbl>
      <w:tblPr>
        <w:tblStyle w:val="Tabellrutnt"/>
        <w:tblW w:w="8797" w:type="dxa"/>
        <w:tblInd w:w="-53" w:type="dxa"/>
        <w:tblLook w:val="04A0" w:firstRow="1" w:lastRow="0" w:firstColumn="1" w:lastColumn="0" w:noHBand="0" w:noVBand="1"/>
      </w:tblPr>
      <w:tblGrid>
        <w:gridCol w:w="2347"/>
        <w:gridCol w:w="1052"/>
        <w:gridCol w:w="1105"/>
        <w:gridCol w:w="1105"/>
        <w:gridCol w:w="1178"/>
        <w:gridCol w:w="1222"/>
        <w:gridCol w:w="788"/>
      </w:tblGrid>
      <w:tr w:rsidR="00F80435" w:rsidRPr="00775C31" w14:paraId="020A3027" w14:textId="77777777" w:rsidTr="00E716F7">
        <w:trPr>
          <w:trHeight w:val="529"/>
        </w:trPr>
        <w:tc>
          <w:tcPr>
            <w:tcW w:w="2347" w:type="dxa"/>
          </w:tcPr>
          <w:p w14:paraId="5AF4067C" w14:textId="77777777" w:rsidR="00F80435" w:rsidRPr="00775C31" w:rsidRDefault="00F80435" w:rsidP="0082548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52" w:type="dxa"/>
          </w:tcPr>
          <w:p w14:paraId="5EA9B0F7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/N</w:t>
            </w:r>
          </w:p>
          <w:p w14:paraId="2EF6DF7B" w14:textId="77777777" w:rsidR="00F80435" w:rsidRPr="00775C31" w:rsidRDefault="00F80435" w:rsidP="00825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75C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105" w:type="dxa"/>
          </w:tcPr>
          <w:p w14:paraId="4FE82CCD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75C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sitivity</w:t>
            </w:r>
          </w:p>
          <w:p w14:paraId="190B9A61" w14:textId="77777777" w:rsidR="00F80435" w:rsidRPr="00775C31" w:rsidRDefault="00F80435" w:rsidP="00825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105" w:type="dxa"/>
          </w:tcPr>
          <w:p w14:paraId="6D2E2FE9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75C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cificity</w:t>
            </w:r>
          </w:p>
          <w:p w14:paraId="1FF0F216" w14:textId="77777777" w:rsidR="00F80435" w:rsidRPr="00775C31" w:rsidRDefault="00F80435" w:rsidP="00825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178" w:type="dxa"/>
          </w:tcPr>
          <w:p w14:paraId="7983F3F4" w14:textId="77777777" w:rsidR="00F80435" w:rsidRPr="00EC4DE0" w:rsidRDefault="00F80435" w:rsidP="00825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EC4D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PV</w:t>
            </w:r>
            <w:proofErr w:type="spellEnd"/>
          </w:p>
          <w:p w14:paraId="5632E029" w14:textId="77777777" w:rsidR="00F80435" w:rsidRPr="00EC4DE0" w:rsidRDefault="00F80435" w:rsidP="00825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C4D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22" w:type="dxa"/>
          </w:tcPr>
          <w:p w14:paraId="78CE5CEF" w14:textId="77777777" w:rsidR="00F80435" w:rsidRPr="00EC4DE0" w:rsidRDefault="00F80435" w:rsidP="00825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EC4D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PV</w:t>
            </w:r>
            <w:proofErr w:type="spellEnd"/>
          </w:p>
          <w:p w14:paraId="1FD02713" w14:textId="77777777" w:rsidR="00F80435" w:rsidRPr="00EC4DE0" w:rsidRDefault="00F80435" w:rsidP="00825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C4D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88" w:type="dxa"/>
          </w:tcPr>
          <w:p w14:paraId="0F77CD43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NT</w:t>
            </w:r>
            <w:proofErr w:type="spellEnd"/>
          </w:p>
        </w:tc>
      </w:tr>
      <w:tr w:rsidR="00F80435" w:rsidRPr="00B544F4" w14:paraId="0CB6EE24" w14:textId="77777777" w:rsidTr="00E716F7">
        <w:trPr>
          <w:trHeight w:val="227"/>
        </w:trPr>
        <w:tc>
          <w:tcPr>
            <w:tcW w:w="2347" w:type="dxa"/>
          </w:tcPr>
          <w:p w14:paraId="5BE5ED1B" w14:textId="77777777" w:rsidR="00F80435" w:rsidRPr="00775C31" w:rsidRDefault="00F80435" w:rsidP="0082548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LTC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:</w:t>
            </w:r>
          </w:p>
        </w:tc>
        <w:tc>
          <w:tcPr>
            <w:tcW w:w="1052" w:type="dxa"/>
          </w:tcPr>
          <w:p w14:paraId="1EC613B5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</w:tcPr>
          <w:p w14:paraId="2FEECAA4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</w:tcPr>
          <w:p w14:paraId="76E0BEC8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8" w:type="dxa"/>
          </w:tcPr>
          <w:p w14:paraId="2703EA41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</w:tcPr>
          <w:p w14:paraId="5C3E9328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8" w:type="dxa"/>
          </w:tcPr>
          <w:p w14:paraId="67A053AC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80435" w:rsidRPr="00B544F4" w14:paraId="7D21D594" w14:textId="77777777" w:rsidTr="00E716F7">
        <w:trPr>
          <w:trHeight w:val="227"/>
        </w:trPr>
        <w:tc>
          <w:tcPr>
            <w:tcW w:w="2347" w:type="dxa"/>
          </w:tcPr>
          <w:p w14:paraId="60DA89D5" w14:textId="77777777" w:rsidR="00F80435" w:rsidRPr="00CD74BE" w:rsidRDefault="00F80435" w:rsidP="008254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 only</w:t>
            </w:r>
          </w:p>
        </w:tc>
        <w:tc>
          <w:tcPr>
            <w:tcW w:w="1052" w:type="dxa"/>
          </w:tcPr>
          <w:p w14:paraId="3AE69768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/181</w:t>
            </w:r>
          </w:p>
          <w:p w14:paraId="3B4B4141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1)</w:t>
            </w:r>
          </w:p>
        </w:tc>
        <w:tc>
          <w:tcPr>
            <w:tcW w:w="1105" w:type="dxa"/>
          </w:tcPr>
          <w:p w14:paraId="51133799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  <w:p w14:paraId="6948D261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3-98)</w:t>
            </w:r>
          </w:p>
        </w:tc>
        <w:tc>
          <w:tcPr>
            <w:tcW w:w="1105" w:type="dxa"/>
          </w:tcPr>
          <w:p w14:paraId="29BBBF5D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  <w:p w14:paraId="22A90A62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5-40)</w:t>
            </w:r>
          </w:p>
        </w:tc>
        <w:tc>
          <w:tcPr>
            <w:tcW w:w="1178" w:type="dxa"/>
          </w:tcPr>
          <w:p w14:paraId="4A0022E6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  <w:p w14:paraId="0247AE78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8-23)</w:t>
            </w:r>
          </w:p>
        </w:tc>
        <w:tc>
          <w:tcPr>
            <w:tcW w:w="1222" w:type="dxa"/>
          </w:tcPr>
          <w:p w14:paraId="12FCEE10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  <w:p w14:paraId="0C45A5B3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5-100)</w:t>
            </w:r>
          </w:p>
        </w:tc>
        <w:tc>
          <w:tcPr>
            <w:tcW w:w="788" w:type="dxa"/>
          </w:tcPr>
          <w:p w14:paraId="66F26BE3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</w:t>
            </w:r>
          </w:p>
        </w:tc>
      </w:tr>
      <w:tr w:rsidR="00F80435" w:rsidRPr="00B544F4" w14:paraId="7D352B8A" w14:textId="77777777" w:rsidTr="00E716F7">
        <w:trPr>
          <w:trHeight w:val="227"/>
        </w:trPr>
        <w:tc>
          <w:tcPr>
            <w:tcW w:w="2347" w:type="dxa"/>
          </w:tcPr>
          <w:p w14:paraId="160B811C" w14:textId="77777777" w:rsidR="00F80435" w:rsidRPr="00CD74BE" w:rsidRDefault="00F80435" w:rsidP="008254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 only</w:t>
            </w:r>
          </w:p>
        </w:tc>
        <w:tc>
          <w:tcPr>
            <w:tcW w:w="1052" w:type="dxa"/>
          </w:tcPr>
          <w:p w14:paraId="5264C9D7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0/313</w:t>
            </w:r>
          </w:p>
          <w:p w14:paraId="7FA01F8F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4)</w:t>
            </w:r>
          </w:p>
        </w:tc>
        <w:tc>
          <w:tcPr>
            <w:tcW w:w="1105" w:type="dxa"/>
          </w:tcPr>
          <w:p w14:paraId="3CE7A4B7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  <w:p w14:paraId="1DA6CC63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7-99)</w:t>
            </w:r>
          </w:p>
        </w:tc>
        <w:tc>
          <w:tcPr>
            <w:tcW w:w="1105" w:type="dxa"/>
          </w:tcPr>
          <w:p w14:paraId="22FBA585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  <w:p w14:paraId="2B099198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4-55)</w:t>
            </w:r>
          </w:p>
        </w:tc>
        <w:tc>
          <w:tcPr>
            <w:tcW w:w="1178" w:type="dxa"/>
          </w:tcPr>
          <w:p w14:paraId="2923497D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  <w:p w14:paraId="49C70F02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3-17)</w:t>
            </w:r>
          </w:p>
        </w:tc>
        <w:tc>
          <w:tcPr>
            <w:tcW w:w="1222" w:type="dxa"/>
          </w:tcPr>
          <w:p w14:paraId="7497AE51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</w:p>
          <w:p w14:paraId="7A075D85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-100)</w:t>
            </w:r>
          </w:p>
        </w:tc>
        <w:tc>
          <w:tcPr>
            <w:tcW w:w="788" w:type="dxa"/>
          </w:tcPr>
          <w:p w14:paraId="079BC084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</w:t>
            </w:r>
          </w:p>
        </w:tc>
      </w:tr>
      <w:tr w:rsidR="00F80435" w:rsidRPr="00B544F4" w14:paraId="08E6271A" w14:textId="77777777" w:rsidTr="00E716F7">
        <w:trPr>
          <w:trHeight w:val="227"/>
        </w:trPr>
        <w:tc>
          <w:tcPr>
            <w:tcW w:w="2347" w:type="dxa"/>
          </w:tcPr>
          <w:p w14:paraId="7BD4580C" w14:textId="77777777" w:rsidR="00F80435" w:rsidRPr="00CD74BE" w:rsidRDefault="00F80435" w:rsidP="008254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te-cases</w:t>
            </w:r>
          </w:p>
        </w:tc>
        <w:tc>
          <w:tcPr>
            <w:tcW w:w="1052" w:type="dxa"/>
          </w:tcPr>
          <w:p w14:paraId="1C42BB93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9/453</w:t>
            </w:r>
          </w:p>
          <w:p w14:paraId="4722A994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2)</w:t>
            </w:r>
          </w:p>
        </w:tc>
        <w:tc>
          <w:tcPr>
            <w:tcW w:w="1105" w:type="dxa"/>
          </w:tcPr>
          <w:p w14:paraId="17D06EEE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  <w:p w14:paraId="323C63F9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5-99)</w:t>
            </w:r>
          </w:p>
        </w:tc>
        <w:tc>
          <w:tcPr>
            <w:tcW w:w="1105" w:type="dxa"/>
          </w:tcPr>
          <w:p w14:paraId="51D4142F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  <w:p w14:paraId="501728EA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8-48)</w:t>
            </w:r>
          </w:p>
        </w:tc>
        <w:tc>
          <w:tcPr>
            <w:tcW w:w="1178" w:type="dxa"/>
          </w:tcPr>
          <w:p w14:paraId="23896AAF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  <w:p w14:paraId="69CE6E99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7-20)</w:t>
            </w:r>
          </w:p>
        </w:tc>
        <w:tc>
          <w:tcPr>
            <w:tcW w:w="1222" w:type="dxa"/>
          </w:tcPr>
          <w:p w14:paraId="2F75D82C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  <w:p w14:paraId="56F2DBBC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-99)</w:t>
            </w:r>
          </w:p>
        </w:tc>
        <w:tc>
          <w:tcPr>
            <w:tcW w:w="788" w:type="dxa"/>
          </w:tcPr>
          <w:p w14:paraId="3DE4ADA3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</w:t>
            </w:r>
          </w:p>
        </w:tc>
      </w:tr>
      <w:tr w:rsidR="00F80435" w:rsidRPr="00B544F4" w14:paraId="44C1B8AF" w14:textId="77777777" w:rsidTr="00E716F7">
        <w:trPr>
          <w:trHeight w:val="227"/>
        </w:trPr>
        <w:tc>
          <w:tcPr>
            <w:tcW w:w="2347" w:type="dxa"/>
          </w:tcPr>
          <w:p w14:paraId="0076BE9B" w14:textId="77777777" w:rsidR="00F80435" w:rsidRPr="00CD74BE" w:rsidRDefault="00F80435" w:rsidP="008254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jects with tuberculosis excluded</w:t>
            </w:r>
          </w:p>
        </w:tc>
        <w:tc>
          <w:tcPr>
            <w:tcW w:w="1052" w:type="dxa"/>
          </w:tcPr>
          <w:p w14:paraId="667AEF96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2/406</w:t>
            </w:r>
          </w:p>
          <w:p w14:paraId="15463EF0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0)</w:t>
            </w:r>
          </w:p>
        </w:tc>
        <w:tc>
          <w:tcPr>
            <w:tcW w:w="1105" w:type="dxa"/>
          </w:tcPr>
          <w:p w14:paraId="42E93C47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  <w:p w14:paraId="08BA4763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3-99)</w:t>
            </w:r>
          </w:p>
        </w:tc>
        <w:tc>
          <w:tcPr>
            <w:tcW w:w="1105" w:type="dxa"/>
          </w:tcPr>
          <w:p w14:paraId="6D516167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  <w:p w14:paraId="66128E59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0-50)</w:t>
            </w:r>
          </w:p>
        </w:tc>
        <w:tc>
          <w:tcPr>
            <w:tcW w:w="1178" w:type="dxa"/>
          </w:tcPr>
          <w:p w14:paraId="70EBD5C1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  <w:p w14:paraId="22743CC2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6-20)</w:t>
            </w:r>
          </w:p>
        </w:tc>
        <w:tc>
          <w:tcPr>
            <w:tcW w:w="1222" w:type="dxa"/>
          </w:tcPr>
          <w:p w14:paraId="604BAAD4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  <w:p w14:paraId="51E56460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-99)</w:t>
            </w:r>
          </w:p>
        </w:tc>
        <w:tc>
          <w:tcPr>
            <w:tcW w:w="788" w:type="dxa"/>
          </w:tcPr>
          <w:p w14:paraId="68489D26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</w:t>
            </w:r>
          </w:p>
        </w:tc>
      </w:tr>
      <w:tr w:rsidR="00F80435" w:rsidRPr="00B544F4" w14:paraId="5E63A6D7" w14:textId="77777777" w:rsidTr="00E716F7">
        <w:trPr>
          <w:trHeight w:val="227"/>
        </w:trPr>
        <w:tc>
          <w:tcPr>
            <w:tcW w:w="2347" w:type="dxa"/>
          </w:tcPr>
          <w:p w14:paraId="56D6F168" w14:textId="77777777" w:rsidR="00F80435" w:rsidRPr="009017C3" w:rsidRDefault="00F80435" w:rsidP="0082548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75C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HO criteri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  <w:r w:rsidRPr="00775C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</w:p>
        </w:tc>
        <w:tc>
          <w:tcPr>
            <w:tcW w:w="1052" w:type="dxa"/>
          </w:tcPr>
          <w:p w14:paraId="0EF808D6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</w:tcPr>
          <w:p w14:paraId="5C77BC5A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</w:tcPr>
          <w:p w14:paraId="7881B4E3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8" w:type="dxa"/>
          </w:tcPr>
          <w:p w14:paraId="230573C2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</w:tcPr>
          <w:p w14:paraId="2336A6BB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8" w:type="dxa"/>
          </w:tcPr>
          <w:p w14:paraId="02A711D4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80435" w:rsidRPr="00B544F4" w14:paraId="19CB1977" w14:textId="77777777" w:rsidTr="00E716F7">
        <w:trPr>
          <w:trHeight w:val="227"/>
        </w:trPr>
        <w:tc>
          <w:tcPr>
            <w:tcW w:w="2347" w:type="dxa"/>
          </w:tcPr>
          <w:p w14:paraId="3004621F" w14:textId="77777777" w:rsidR="00F80435" w:rsidRPr="00CD74BE" w:rsidRDefault="00F80435" w:rsidP="008254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 only</w:t>
            </w:r>
          </w:p>
        </w:tc>
        <w:tc>
          <w:tcPr>
            <w:tcW w:w="1052" w:type="dxa"/>
          </w:tcPr>
          <w:p w14:paraId="33350BD7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/181</w:t>
            </w:r>
          </w:p>
          <w:p w14:paraId="15140303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8)</w:t>
            </w:r>
          </w:p>
        </w:tc>
        <w:tc>
          <w:tcPr>
            <w:tcW w:w="1105" w:type="dxa"/>
          </w:tcPr>
          <w:p w14:paraId="3BC43DA4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  <w:p w14:paraId="727D9537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2-79)</w:t>
            </w:r>
          </w:p>
        </w:tc>
        <w:tc>
          <w:tcPr>
            <w:tcW w:w="1105" w:type="dxa"/>
          </w:tcPr>
          <w:p w14:paraId="56D25A9C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  <w:p w14:paraId="5EEB07C9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9-75)</w:t>
            </w:r>
          </w:p>
        </w:tc>
        <w:tc>
          <w:tcPr>
            <w:tcW w:w="1178" w:type="dxa"/>
          </w:tcPr>
          <w:p w14:paraId="7996802F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  <w:p w14:paraId="1DC086EF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-34)</w:t>
            </w:r>
          </w:p>
        </w:tc>
        <w:tc>
          <w:tcPr>
            <w:tcW w:w="1222" w:type="dxa"/>
          </w:tcPr>
          <w:p w14:paraId="7E053C0A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  <w:p w14:paraId="29DD34D5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5-94)</w:t>
            </w:r>
          </w:p>
        </w:tc>
        <w:tc>
          <w:tcPr>
            <w:tcW w:w="788" w:type="dxa"/>
          </w:tcPr>
          <w:p w14:paraId="2640AA1E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</w:t>
            </w:r>
          </w:p>
        </w:tc>
      </w:tr>
      <w:tr w:rsidR="00F80435" w:rsidRPr="00B544F4" w14:paraId="352C6B51" w14:textId="77777777" w:rsidTr="00E716F7">
        <w:trPr>
          <w:trHeight w:val="227"/>
        </w:trPr>
        <w:tc>
          <w:tcPr>
            <w:tcW w:w="2347" w:type="dxa"/>
          </w:tcPr>
          <w:p w14:paraId="1F9CB888" w14:textId="77777777" w:rsidR="00F80435" w:rsidRPr="00CD74BE" w:rsidRDefault="00F80435" w:rsidP="008254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 only</w:t>
            </w:r>
          </w:p>
        </w:tc>
        <w:tc>
          <w:tcPr>
            <w:tcW w:w="1052" w:type="dxa"/>
          </w:tcPr>
          <w:p w14:paraId="5A600C20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/313</w:t>
            </w:r>
          </w:p>
          <w:p w14:paraId="31BE15D9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7)</w:t>
            </w:r>
          </w:p>
        </w:tc>
        <w:tc>
          <w:tcPr>
            <w:tcW w:w="1105" w:type="dxa"/>
          </w:tcPr>
          <w:p w14:paraId="6458E0B9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  <w:p w14:paraId="40B21091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1-87)</w:t>
            </w:r>
          </w:p>
        </w:tc>
        <w:tc>
          <w:tcPr>
            <w:tcW w:w="1105" w:type="dxa"/>
          </w:tcPr>
          <w:p w14:paraId="0A327215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  <w:p w14:paraId="4C4F3637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2-82)</w:t>
            </w:r>
          </w:p>
        </w:tc>
        <w:tc>
          <w:tcPr>
            <w:tcW w:w="1178" w:type="dxa"/>
          </w:tcPr>
          <w:p w14:paraId="15DFCABA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  <w:p w14:paraId="457106E1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8-30)</w:t>
            </w:r>
          </w:p>
        </w:tc>
        <w:tc>
          <w:tcPr>
            <w:tcW w:w="1222" w:type="dxa"/>
          </w:tcPr>
          <w:p w14:paraId="1C21C041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</w:p>
          <w:p w14:paraId="55D94146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4-98)</w:t>
            </w:r>
          </w:p>
        </w:tc>
        <w:tc>
          <w:tcPr>
            <w:tcW w:w="788" w:type="dxa"/>
          </w:tcPr>
          <w:p w14:paraId="0AA9F519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</w:t>
            </w:r>
          </w:p>
        </w:tc>
      </w:tr>
      <w:tr w:rsidR="00F80435" w:rsidRPr="00B544F4" w14:paraId="5E9816A3" w14:textId="77777777" w:rsidTr="00E716F7">
        <w:trPr>
          <w:trHeight w:val="227"/>
        </w:trPr>
        <w:tc>
          <w:tcPr>
            <w:tcW w:w="2347" w:type="dxa"/>
          </w:tcPr>
          <w:p w14:paraId="041DD4DA" w14:textId="77777777" w:rsidR="00F80435" w:rsidRPr="00CD74BE" w:rsidRDefault="00F80435" w:rsidP="008254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te-cases</w:t>
            </w:r>
          </w:p>
        </w:tc>
        <w:tc>
          <w:tcPr>
            <w:tcW w:w="1052" w:type="dxa"/>
          </w:tcPr>
          <w:p w14:paraId="077B5B2F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/453</w:t>
            </w:r>
          </w:p>
          <w:p w14:paraId="2265BF17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2)</w:t>
            </w:r>
          </w:p>
        </w:tc>
        <w:tc>
          <w:tcPr>
            <w:tcW w:w="1105" w:type="dxa"/>
          </w:tcPr>
          <w:p w14:paraId="3460A4DB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  <w:p w14:paraId="7AA134AE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3-79)</w:t>
            </w:r>
          </w:p>
        </w:tc>
        <w:tc>
          <w:tcPr>
            <w:tcW w:w="1105" w:type="dxa"/>
          </w:tcPr>
          <w:p w14:paraId="156EF039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  <w:p w14:paraId="5C027BAB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8-77)</w:t>
            </w:r>
          </w:p>
        </w:tc>
        <w:tc>
          <w:tcPr>
            <w:tcW w:w="1178" w:type="dxa"/>
          </w:tcPr>
          <w:p w14:paraId="664F3B77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  <w:p w14:paraId="08A93719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1-30)</w:t>
            </w:r>
          </w:p>
        </w:tc>
        <w:tc>
          <w:tcPr>
            <w:tcW w:w="1222" w:type="dxa"/>
          </w:tcPr>
          <w:p w14:paraId="5EB37F04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  <w:p w14:paraId="271C9A7D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2-96)</w:t>
            </w:r>
          </w:p>
        </w:tc>
        <w:tc>
          <w:tcPr>
            <w:tcW w:w="788" w:type="dxa"/>
          </w:tcPr>
          <w:p w14:paraId="0F5F85AE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</w:t>
            </w:r>
          </w:p>
        </w:tc>
      </w:tr>
      <w:tr w:rsidR="00F80435" w:rsidRPr="00B544F4" w14:paraId="5D3B954C" w14:textId="77777777" w:rsidTr="00E716F7">
        <w:trPr>
          <w:trHeight w:val="227"/>
        </w:trPr>
        <w:tc>
          <w:tcPr>
            <w:tcW w:w="2347" w:type="dxa"/>
          </w:tcPr>
          <w:p w14:paraId="0BA94E6C" w14:textId="77777777" w:rsidR="00F80435" w:rsidRPr="00CD74BE" w:rsidRDefault="00F80435" w:rsidP="008254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jects with tuberculosis excluded</w:t>
            </w:r>
          </w:p>
        </w:tc>
        <w:tc>
          <w:tcPr>
            <w:tcW w:w="1052" w:type="dxa"/>
          </w:tcPr>
          <w:p w14:paraId="79324B97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/453</w:t>
            </w:r>
          </w:p>
          <w:p w14:paraId="198ACF34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6)</w:t>
            </w:r>
          </w:p>
        </w:tc>
        <w:tc>
          <w:tcPr>
            <w:tcW w:w="1105" w:type="dxa"/>
          </w:tcPr>
          <w:p w14:paraId="7D3BAE5E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  <w:p w14:paraId="759D39FE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9-77)</w:t>
            </w:r>
          </w:p>
        </w:tc>
        <w:tc>
          <w:tcPr>
            <w:tcW w:w="1105" w:type="dxa"/>
          </w:tcPr>
          <w:p w14:paraId="2BC6AA34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  <w:p w14:paraId="7F7C5A23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0-80)</w:t>
            </w:r>
          </w:p>
        </w:tc>
        <w:tc>
          <w:tcPr>
            <w:tcW w:w="1178" w:type="dxa"/>
          </w:tcPr>
          <w:p w14:paraId="609AFB55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  <w:p w14:paraId="34A8C738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-31)</w:t>
            </w:r>
          </w:p>
        </w:tc>
        <w:tc>
          <w:tcPr>
            <w:tcW w:w="1222" w:type="dxa"/>
          </w:tcPr>
          <w:p w14:paraId="49EF72EE" w14:textId="77777777" w:rsidR="00F80435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  <w:p w14:paraId="0218E829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2-96)</w:t>
            </w:r>
          </w:p>
        </w:tc>
        <w:tc>
          <w:tcPr>
            <w:tcW w:w="788" w:type="dxa"/>
          </w:tcPr>
          <w:p w14:paraId="108F1C41" w14:textId="77777777" w:rsidR="00F80435" w:rsidRPr="00B544F4" w:rsidRDefault="00F80435" w:rsidP="008254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</w:t>
            </w:r>
          </w:p>
        </w:tc>
      </w:tr>
    </w:tbl>
    <w:p w14:paraId="51DB717B" w14:textId="77777777" w:rsidR="00F80435" w:rsidRDefault="00F80435" w:rsidP="00F80435">
      <w:pPr>
        <w:pStyle w:val="Ingetavst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bbreviations: CI, confidence interval;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PV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, positive predictive value;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PV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, negative predictive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valur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N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, numbers needed to test.</w:t>
      </w:r>
    </w:p>
    <w:p w14:paraId="6A9D5299" w14:textId="77777777" w:rsidR="00F80435" w:rsidRPr="00481E1A" w:rsidRDefault="00F80435" w:rsidP="00F8043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81E1A">
        <w:rPr>
          <w:rFonts w:ascii="Times New Roman" w:hAnsi="Times New Roman" w:cs="Times New Roman"/>
          <w:sz w:val="20"/>
          <w:szCs w:val="20"/>
          <w:lang w:val="en-GB"/>
        </w:rPr>
        <w:t>*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VLT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, positive if any criterion is present; WHO criteria, combined clinical and/or immunological criteria.</w:t>
      </w:r>
    </w:p>
    <w:p w14:paraId="3076AC66" w14:textId="77777777" w:rsidR="00D20874" w:rsidRPr="00F80435" w:rsidRDefault="00B27844">
      <w:pPr>
        <w:rPr>
          <w:lang w:val="en-GB"/>
        </w:rPr>
      </w:pPr>
    </w:p>
    <w:sectPr w:rsidR="00D20874" w:rsidRPr="00F80435" w:rsidSect="00A81AB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435"/>
    <w:rsid w:val="000A0D01"/>
    <w:rsid w:val="00301F13"/>
    <w:rsid w:val="004C271F"/>
    <w:rsid w:val="00954E6D"/>
    <w:rsid w:val="00A81AB3"/>
    <w:rsid w:val="00B27844"/>
    <w:rsid w:val="00C044E5"/>
    <w:rsid w:val="00E716F7"/>
    <w:rsid w:val="00F80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E470E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80435"/>
    <w:pPr>
      <w:spacing w:after="160" w:line="259" w:lineRule="auto"/>
    </w:pPr>
    <w:rPr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8043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getavstnd">
    <w:name w:val="No Spacing"/>
    <w:uiPriority w:val="1"/>
    <w:qFormat/>
    <w:rsid w:val="00F804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1998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Reepalu</dc:creator>
  <cp:keywords/>
  <dc:description/>
  <cp:lastModifiedBy>Anton Reepalu</cp:lastModifiedBy>
  <cp:revision>2</cp:revision>
  <dcterms:created xsi:type="dcterms:W3CDTF">2017-05-09T08:28:00Z</dcterms:created>
  <dcterms:modified xsi:type="dcterms:W3CDTF">2017-05-09T08:29:00Z</dcterms:modified>
</cp:coreProperties>
</file>